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ED58C" w14:textId="0D17AC93" w:rsidR="009A670E" w:rsidRPr="000B4968" w:rsidRDefault="000B4968" w:rsidP="00440848">
      <w:pPr>
        <w:rPr>
          <w:rFonts w:ascii="Arial" w:hAnsi="Arial" w:cs="Arial"/>
          <w:b/>
          <w:bCs/>
          <w:sz w:val="20"/>
        </w:rPr>
      </w:pPr>
      <w:bookmarkStart w:id="0" w:name="_GoBack"/>
      <w:bookmarkEnd w:id="0"/>
      <w:r w:rsidRPr="000B4968">
        <w:rPr>
          <w:rFonts w:ascii="Arial" w:hAnsi="Arial" w:cs="Arial"/>
          <w:b/>
          <w:bCs/>
          <w:sz w:val="20"/>
        </w:rPr>
        <w:t>Supplementa</w:t>
      </w:r>
      <w:r w:rsidR="00BA6E5A">
        <w:rPr>
          <w:rFonts w:ascii="Arial" w:hAnsi="Arial" w:cs="Arial"/>
          <w:b/>
          <w:bCs/>
          <w:sz w:val="20"/>
        </w:rPr>
        <w:t>l</w:t>
      </w:r>
      <w:r w:rsidRPr="000B4968">
        <w:rPr>
          <w:rFonts w:ascii="Arial" w:hAnsi="Arial" w:cs="Arial"/>
          <w:b/>
          <w:bCs/>
          <w:sz w:val="20"/>
        </w:rPr>
        <w:t xml:space="preserve"> Material</w:t>
      </w:r>
    </w:p>
    <w:p w14:paraId="4FB39AAC" w14:textId="2C9EB182" w:rsidR="002471E9" w:rsidRPr="000B4968" w:rsidRDefault="00015F74" w:rsidP="0037619E">
      <w:pPr>
        <w:pStyle w:val="SMHeading"/>
        <w:rPr>
          <w:rFonts w:ascii="Arial" w:hAnsi="Arial" w:cs="Arial"/>
          <w:bCs w:val="0"/>
          <w:sz w:val="18"/>
          <w:szCs w:val="18"/>
        </w:rPr>
      </w:pPr>
      <w:r w:rsidRPr="000B4968">
        <w:rPr>
          <w:rFonts w:ascii="Arial" w:hAnsi="Arial" w:cs="Arial"/>
          <w:sz w:val="20"/>
          <w:szCs w:val="20"/>
        </w:rPr>
        <w:t xml:space="preserve">Table </w:t>
      </w:r>
      <w:proofErr w:type="spellStart"/>
      <w:r w:rsidR="002070B9">
        <w:rPr>
          <w:rFonts w:ascii="Arial" w:hAnsi="Arial" w:cs="Arial"/>
          <w:sz w:val="20"/>
          <w:szCs w:val="20"/>
        </w:rPr>
        <w:t>S</w:t>
      </w:r>
      <w:r w:rsidRPr="000B4968">
        <w:rPr>
          <w:rFonts w:ascii="Arial" w:hAnsi="Arial" w:cs="Arial"/>
          <w:sz w:val="20"/>
          <w:szCs w:val="20"/>
        </w:rPr>
        <w:t>2</w:t>
      </w:r>
      <w:proofErr w:type="spellEnd"/>
      <w:r w:rsidRPr="000B4968">
        <w:rPr>
          <w:rFonts w:ascii="Arial" w:hAnsi="Arial" w:cs="Arial"/>
          <w:sz w:val="20"/>
          <w:szCs w:val="20"/>
        </w:rPr>
        <w:t>.</w:t>
      </w:r>
      <w:r w:rsidR="00B42F9C" w:rsidRPr="000B4968">
        <w:rPr>
          <w:rFonts w:ascii="Arial" w:hAnsi="Arial" w:cs="Arial"/>
          <w:sz w:val="20"/>
          <w:szCs w:val="20"/>
        </w:rPr>
        <w:t xml:space="preserve"> </w:t>
      </w:r>
      <w:r w:rsidR="002471E9" w:rsidRPr="000B4968">
        <w:rPr>
          <w:rFonts w:ascii="Arial" w:hAnsi="Arial" w:cs="Arial"/>
          <w:bCs w:val="0"/>
          <w:sz w:val="20"/>
          <w:szCs w:val="20"/>
        </w:rPr>
        <w:t xml:space="preserve">Rank-sum ordered </w:t>
      </w:r>
      <w:proofErr w:type="spellStart"/>
      <w:r w:rsidR="002471E9" w:rsidRPr="000B4968">
        <w:rPr>
          <w:rFonts w:ascii="Arial" w:hAnsi="Arial" w:cs="Arial"/>
          <w:bCs w:val="0"/>
          <w:sz w:val="20"/>
          <w:szCs w:val="20"/>
        </w:rPr>
        <w:t>lncRNA</w:t>
      </w:r>
      <w:proofErr w:type="spellEnd"/>
      <w:r w:rsidR="002471E9" w:rsidRPr="000B4968">
        <w:rPr>
          <w:rFonts w:ascii="Arial" w:hAnsi="Arial" w:cs="Arial"/>
          <w:bCs w:val="0"/>
          <w:sz w:val="20"/>
          <w:szCs w:val="20"/>
        </w:rPr>
        <w:t xml:space="preserve">/mRNA pairs in </w:t>
      </w:r>
      <w:proofErr w:type="spellStart"/>
      <w:r w:rsidR="002471E9" w:rsidRPr="000B4968">
        <w:rPr>
          <w:rFonts w:ascii="Arial" w:hAnsi="Arial" w:cs="Arial"/>
          <w:bCs w:val="0"/>
          <w:sz w:val="20"/>
          <w:szCs w:val="20"/>
        </w:rPr>
        <w:t>MPV</w:t>
      </w:r>
      <w:proofErr w:type="spellEnd"/>
      <w:r w:rsidR="002471E9" w:rsidRPr="000B4968">
        <w:rPr>
          <w:rFonts w:ascii="Arial" w:hAnsi="Arial" w:cs="Arial"/>
          <w:bCs w:val="0"/>
          <w:sz w:val="20"/>
          <w:szCs w:val="20"/>
        </w:rPr>
        <w:t xml:space="preserve">, </w:t>
      </w:r>
      <w:proofErr w:type="spellStart"/>
      <w:r w:rsidR="002471E9" w:rsidRPr="000B4968">
        <w:rPr>
          <w:rFonts w:ascii="Arial" w:hAnsi="Arial" w:cs="Arial"/>
          <w:bCs w:val="0"/>
          <w:sz w:val="20"/>
          <w:szCs w:val="20"/>
        </w:rPr>
        <w:t>IAV</w:t>
      </w:r>
      <w:proofErr w:type="spellEnd"/>
      <w:r w:rsidR="002471E9" w:rsidRPr="000B4968">
        <w:rPr>
          <w:rFonts w:ascii="Arial" w:hAnsi="Arial" w:cs="Arial"/>
          <w:bCs w:val="0"/>
          <w:sz w:val="20"/>
          <w:szCs w:val="20"/>
        </w:rPr>
        <w:t xml:space="preserve"> and </w:t>
      </w:r>
      <w:proofErr w:type="spellStart"/>
      <w:r w:rsidR="002471E9" w:rsidRPr="000B4968">
        <w:rPr>
          <w:rFonts w:ascii="Arial" w:hAnsi="Arial" w:cs="Arial"/>
          <w:bCs w:val="0"/>
          <w:sz w:val="20"/>
          <w:szCs w:val="20"/>
        </w:rPr>
        <w:t>CoV2</w:t>
      </w:r>
      <w:proofErr w:type="spellEnd"/>
    </w:p>
    <w:tbl>
      <w:tblPr>
        <w:tblW w:w="5565" w:type="dxa"/>
        <w:jc w:val="center"/>
        <w:tblLook w:val="04A0" w:firstRow="1" w:lastRow="0" w:firstColumn="1" w:lastColumn="0" w:noHBand="0" w:noVBand="1"/>
      </w:tblPr>
      <w:tblGrid>
        <w:gridCol w:w="985"/>
        <w:gridCol w:w="2290"/>
        <w:gridCol w:w="2290"/>
      </w:tblGrid>
      <w:tr w:rsidR="002471E9" w:rsidRPr="000B4968" w14:paraId="0CEC294A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vAlign w:val="bottom"/>
            <w:hideMark/>
          </w:tcPr>
          <w:p w14:paraId="720DC4F6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vAlign w:val="bottom"/>
            <w:hideMark/>
          </w:tcPr>
          <w:p w14:paraId="154A006A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vAlign w:val="bottom"/>
            <w:hideMark/>
          </w:tcPr>
          <w:p w14:paraId="52FE9D7A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</w:tr>
      <w:tr w:rsidR="002471E9" w:rsidRPr="000B4968" w14:paraId="5E6C01F2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B8CC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5DCD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GSEC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4655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ST3GAL4</w:t>
            </w:r>
            <w:proofErr w:type="spellEnd"/>
          </w:p>
        </w:tc>
      </w:tr>
      <w:tr w:rsidR="002471E9" w:rsidRPr="000B4968" w14:paraId="6A2B1043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7D4C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CB63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LINC02422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7BB2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RESF1</w:t>
            </w:r>
            <w:proofErr w:type="spellEnd"/>
          </w:p>
        </w:tc>
      </w:tr>
      <w:tr w:rsidR="002471E9" w:rsidRPr="000B4968" w14:paraId="5A7FC5B2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C7D0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387F" w14:textId="1777D8E8" w:rsidR="002471E9" w:rsidRPr="000B4968" w:rsidRDefault="00F20F66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CARINH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5A58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IRF1</w:t>
            </w:r>
            <w:proofErr w:type="spellEnd"/>
          </w:p>
        </w:tc>
      </w:tr>
      <w:tr w:rsidR="002471E9" w:rsidRPr="000B4968" w14:paraId="1B7ED846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34CC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6EF8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CFAP58</w:t>
            </w:r>
            <w:proofErr w:type="spellEnd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-DT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F97C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CFAP58</w:t>
            </w:r>
            <w:proofErr w:type="spellEnd"/>
          </w:p>
        </w:tc>
      </w:tr>
      <w:tr w:rsidR="002471E9" w:rsidRPr="000B4968" w14:paraId="53200991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C12E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F40D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LINC0247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77C0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LRRK2</w:t>
            </w:r>
            <w:proofErr w:type="spellEnd"/>
          </w:p>
        </w:tc>
      </w:tr>
      <w:tr w:rsidR="002471E9" w:rsidRPr="000B4968" w14:paraId="5730A1BD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F398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C19F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LINC01506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BB78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TMEM252</w:t>
            </w:r>
            <w:proofErr w:type="spellEnd"/>
          </w:p>
        </w:tc>
      </w:tr>
      <w:tr w:rsidR="002471E9" w:rsidRPr="000B4968" w14:paraId="1EAD9238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C3DF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37A7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ADAMTSL4-AS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BC09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ADAMTSL4</w:t>
            </w:r>
            <w:proofErr w:type="spellEnd"/>
          </w:p>
        </w:tc>
      </w:tr>
      <w:tr w:rsidR="002471E9" w:rsidRPr="000B4968" w14:paraId="25D3DFA7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25DF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7FFA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RERE-AS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7ADA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RERE</w:t>
            </w:r>
            <w:proofErr w:type="spellEnd"/>
          </w:p>
        </w:tc>
      </w:tr>
      <w:tr w:rsidR="002471E9" w:rsidRPr="000B4968" w14:paraId="75AC3B7A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D712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995F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GSN-AS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7E18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GSN</w:t>
            </w:r>
            <w:proofErr w:type="spellEnd"/>
          </w:p>
        </w:tc>
      </w:tr>
      <w:tr w:rsidR="002471E9" w:rsidRPr="000B4968" w14:paraId="2EDA1D99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B293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A9F7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CCR5AS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2640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CCRL2</w:t>
            </w:r>
            <w:proofErr w:type="spellEnd"/>
          </w:p>
        </w:tc>
      </w:tr>
      <w:tr w:rsidR="002471E9" w:rsidRPr="000B4968" w14:paraId="52A48D40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40D7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374F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RNF213-AS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A091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RNF213</w:t>
            </w:r>
            <w:proofErr w:type="spellEnd"/>
          </w:p>
        </w:tc>
      </w:tr>
      <w:tr w:rsidR="002471E9" w:rsidRPr="000B4968" w14:paraId="7EB3F51B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C165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FDCE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BISPR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B7ED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BST2</w:t>
            </w:r>
            <w:proofErr w:type="spellEnd"/>
          </w:p>
        </w:tc>
      </w:tr>
      <w:tr w:rsidR="002471E9" w:rsidRPr="000B4968" w14:paraId="1C3A2129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103B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985A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BISPR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8445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MVB12A</w:t>
            </w:r>
            <w:proofErr w:type="spellEnd"/>
          </w:p>
        </w:tc>
      </w:tr>
      <w:tr w:rsidR="002471E9" w:rsidRPr="000B4968" w14:paraId="3A9C02A9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B84C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3525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ITPK1-AS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97E6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ITPK1</w:t>
            </w:r>
            <w:proofErr w:type="spellEnd"/>
          </w:p>
        </w:tc>
      </w:tr>
      <w:tr w:rsidR="002471E9" w:rsidRPr="000B4968" w14:paraId="1ADC97A0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D867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9413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LINC01353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80A2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CHIT1</w:t>
            </w:r>
            <w:proofErr w:type="spellEnd"/>
          </w:p>
        </w:tc>
      </w:tr>
      <w:tr w:rsidR="002471E9" w:rsidRPr="000B4968" w14:paraId="37B4EA8E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A7A0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5814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HIF1A-AS3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BE85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HIF1A</w:t>
            </w:r>
            <w:proofErr w:type="spellEnd"/>
          </w:p>
        </w:tc>
      </w:tr>
      <w:tr w:rsidR="002471E9" w:rsidRPr="000B4968" w14:paraId="43018E34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1531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B6D7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BASP1-AS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3F3B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BASP1</w:t>
            </w:r>
            <w:proofErr w:type="spellEnd"/>
          </w:p>
        </w:tc>
      </w:tr>
      <w:tr w:rsidR="002471E9" w:rsidRPr="000B4968" w14:paraId="1A2260F6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3D94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24B1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KCNJ2-AS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708B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KCNJ2</w:t>
            </w:r>
            <w:proofErr w:type="spellEnd"/>
          </w:p>
        </w:tc>
      </w:tr>
      <w:tr w:rsidR="002471E9" w:rsidRPr="000B4968" w14:paraId="38155ED3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7664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9692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PSMB8-AS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3A60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PSMB9</w:t>
            </w:r>
            <w:proofErr w:type="spellEnd"/>
          </w:p>
        </w:tc>
      </w:tr>
      <w:tr w:rsidR="002471E9" w:rsidRPr="000B4968" w14:paraId="6E72B3D6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9880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23CC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PSMB8-AS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EC8D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TAP1</w:t>
            </w:r>
            <w:proofErr w:type="spellEnd"/>
          </w:p>
        </w:tc>
      </w:tr>
      <w:tr w:rsidR="002471E9" w:rsidRPr="000B4968" w14:paraId="2EE56FC9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180C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4F37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PSMB8-AS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B611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PSMB8</w:t>
            </w:r>
            <w:proofErr w:type="spellEnd"/>
          </w:p>
        </w:tc>
      </w:tr>
      <w:tr w:rsidR="002471E9" w:rsidRPr="000B4968" w14:paraId="26AF8C56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420B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7989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PATL2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58EF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B2M</w:t>
            </w:r>
            <w:proofErr w:type="spellEnd"/>
          </w:p>
        </w:tc>
      </w:tr>
      <w:tr w:rsidR="002471E9" w:rsidRPr="000B4968" w14:paraId="432FCD87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8BF8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82EF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PATL2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DC80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SPG11</w:t>
            </w:r>
            <w:proofErr w:type="spellEnd"/>
          </w:p>
        </w:tc>
      </w:tr>
      <w:tr w:rsidR="002471E9" w:rsidRPr="000B4968" w14:paraId="7926FE04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8246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73D2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DLEU2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2890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TRIM13</w:t>
            </w:r>
            <w:proofErr w:type="spellEnd"/>
          </w:p>
        </w:tc>
      </w:tr>
      <w:tr w:rsidR="002471E9" w:rsidRPr="000B4968" w14:paraId="5CCBB52C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DA42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0B17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DLEU2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4786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KCNRG</w:t>
            </w:r>
            <w:proofErr w:type="spellEnd"/>
          </w:p>
        </w:tc>
      </w:tr>
      <w:tr w:rsidR="002471E9" w:rsidRPr="000B4968" w14:paraId="44FA7BE1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3C7E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69A5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EIF1B-AS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9770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EIF1B</w:t>
            </w:r>
            <w:proofErr w:type="spellEnd"/>
          </w:p>
        </w:tc>
      </w:tr>
      <w:tr w:rsidR="002471E9" w:rsidRPr="000B4968" w14:paraId="43E398CB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388F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AD47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PSMD6-AS2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42C6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PSMD6</w:t>
            </w:r>
            <w:proofErr w:type="spellEnd"/>
          </w:p>
        </w:tc>
      </w:tr>
      <w:tr w:rsidR="002471E9" w:rsidRPr="000B4968" w14:paraId="0E70DEC7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8F0C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7708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AOAH-IT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462C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AOAH</w:t>
            </w:r>
            <w:proofErr w:type="spellEnd"/>
          </w:p>
        </w:tc>
      </w:tr>
      <w:tr w:rsidR="002471E9" w:rsidRPr="000B4968" w14:paraId="239D27CC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3523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4613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HLA-F-</w:t>
            </w: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AS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0FE1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HLA-F</w:t>
            </w:r>
          </w:p>
        </w:tc>
      </w:tr>
      <w:tr w:rsidR="002471E9" w:rsidRPr="000B4968" w14:paraId="4B744F3B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76BA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B18E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LINC00528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9BAE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BID</w:t>
            </w:r>
          </w:p>
        </w:tc>
      </w:tr>
      <w:tr w:rsidR="002471E9" w:rsidRPr="000B4968" w14:paraId="5F59EEC6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6F49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3017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PCED1B-AS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C3C4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PCED1B</w:t>
            </w:r>
            <w:proofErr w:type="spellEnd"/>
          </w:p>
        </w:tc>
      </w:tr>
      <w:tr w:rsidR="002471E9" w:rsidRPr="000B4968" w14:paraId="453A4CD8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0117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9D0F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PRKCQ-AS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09CA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PRKCQ</w:t>
            </w:r>
            <w:proofErr w:type="spellEnd"/>
          </w:p>
        </w:tc>
      </w:tr>
      <w:tr w:rsidR="002471E9" w:rsidRPr="000B4968" w14:paraId="0AEC951C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D8BA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44BE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ILF3</w:t>
            </w:r>
            <w:proofErr w:type="spellEnd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-DT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F974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ILF3</w:t>
            </w:r>
            <w:proofErr w:type="spellEnd"/>
          </w:p>
        </w:tc>
      </w:tr>
      <w:tr w:rsidR="002471E9" w:rsidRPr="000B4968" w14:paraId="49ECD359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0EF7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F19F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MKNK1-AS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3D13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MKNK1</w:t>
            </w:r>
            <w:proofErr w:type="spellEnd"/>
          </w:p>
        </w:tc>
      </w:tr>
      <w:tr w:rsidR="002471E9" w:rsidRPr="000B4968" w14:paraId="077EED7E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E82F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074D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IL10RB</w:t>
            </w:r>
            <w:proofErr w:type="spellEnd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-DT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DF99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IL10RB</w:t>
            </w:r>
            <w:proofErr w:type="spellEnd"/>
          </w:p>
        </w:tc>
      </w:tr>
      <w:tr w:rsidR="002471E9" w:rsidRPr="000B4968" w14:paraId="03D2BD90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A662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CC81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A2M-AS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2E9A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A2M</w:t>
            </w:r>
            <w:proofErr w:type="spellEnd"/>
          </w:p>
        </w:tc>
      </w:tr>
      <w:tr w:rsidR="002471E9" w:rsidRPr="000B4968" w14:paraId="203F9BEF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FB47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B4F3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LINC00685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A62B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GTPBP6</w:t>
            </w:r>
            <w:proofErr w:type="spellEnd"/>
          </w:p>
        </w:tc>
      </w:tr>
      <w:tr w:rsidR="002471E9" w:rsidRPr="000B4968" w14:paraId="5F7AD536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F145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CEEB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TSPOAP1-AS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C199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TSPOAP1</w:t>
            </w:r>
            <w:proofErr w:type="spellEnd"/>
          </w:p>
        </w:tc>
      </w:tr>
      <w:tr w:rsidR="002471E9" w:rsidRPr="000B4968" w14:paraId="278576F7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4F2A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A9DE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TSPOAP1-AS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788C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SUPT4H1</w:t>
            </w:r>
            <w:proofErr w:type="spellEnd"/>
          </w:p>
        </w:tc>
      </w:tr>
      <w:tr w:rsidR="002471E9" w:rsidRPr="000B4968" w14:paraId="56F15376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AEFB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B76F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SNHG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1EE1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SLC3A2</w:t>
            </w:r>
            <w:proofErr w:type="spellEnd"/>
          </w:p>
        </w:tc>
      </w:tr>
      <w:tr w:rsidR="002471E9" w:rsidRPr="000B4968" w14:paraId="643E11AC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B8C7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54C7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SNHG29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2FC2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TRPV2</w:t>
            </w:r>
            <w:proofErr w:type="spellEnd"/>
          </w:p>
        </w:tc>
      </w:tr>
      <w:tr w:rsidR="002471E9" w:rsidRPr="000B4968" w14:paraId="6B39744E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D86A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27AE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VIPR1-AS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41DD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VIPR1</w:t>
            </w:r>
            <w:proofErr w:type="spellEnd"/>
          </w:p>
        </w:tc>
      </w:tr>
      <w:tr w:rsidR="002471E9" w:rsidRPr="000B4968" w14:paraId="32267234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B6F2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16E4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CEROX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EC6A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LMF1</w:t>
            </w:r>
            <w:proofErr w:type="spellEnd"/>
          </w:p>
        </w:tc>
      </w:tr>
      <w:tr w:rsidR="002471E9" w:rsidRPr="000B4968" w14:paraId="7C436219" w14:textId="77777777" w:rsidTr="00583A9D">
        <w:trPr>
          <w:trHeight w:hRule="exact" w:val="259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0A9D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D4B8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HOXB-AS1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6CB7" w14:textId="77777777" w:rsidR="002471E9" w:rsidRPr="000B4968" w:rsidRDefault="002471E9" w:rsidP="00B020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4968">
              <w:rPr>
                <w:rFonts w:ascii="Arial" w:hAnsi="Arial" w:cs="Arial"/>
                <w:color w:val="000000"/>
                <w:sz w:val="18"/>
                <w:szCs w:val="18"/>
              </w:rPr>
              <w:t>HOXB2</w:t>
            </w:r>
            <w:proofErr w:type="spellEnd"/>
          </w:p>
        </w:tc>
      </w:tr>
    </w:tbl>
    <w:p w14:paraId="2B18BF69" w14:textId="39C866B8" w:rsidR="007843C9" w:rsidRPr="0037619E" w:rsidRDefault="007843C9" w:rsidP="00D20C31">
      <w:pPr>
        <w:rPr>
          <w:rFonts w:ascii="Arial" w:hAnsi="Arial" w:cs="Arial"/>
          <w:sz w:val="18"/>
          <w:szCs w:val="18"/>
        </w:rPr>
      </w:pPr>
    </w:p>
    <w:sectPr w:rsidR="007843C9" w:rsidRPr="0037619E" w:rsidSect="004B2F8D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5FBC36" w14:textId="77777777" w:rsidR="00FD764F" w:rsidRDefault="00FD764F">
      <w:r>
        <w:separator/>
      </w:r>
    </w:p>
  </w:endnote>
  <w:endnote w:type="continuationSeparator" w:id="0">
    <w:p w14:paraId="1B296933" w14:textId="77777777" w:rsidR="00FD764F" w:rsidRDefault="00FD76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20C31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FDC1B1" w14:textId="77777777" w:rsidR="00FD764F" w:rsidRDefault="00FD764F">
      <w:r>
        <w:separator/>
      </w:r>
    </w:p>
  </w:footnote>
  <w:footnote w:type="continuationSeparator" w:id="0">
    <w:p w14:paraId="51B74AFD" w14:textId="77777777" w:rsidR="00FD764F" w:rsidRDefault="00FD76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1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C030F"/>
    <w:rsid w:val="000004B2"/>
    <w:rsid w:val="00015F74"/>
    <w:rsid w:val="00017C53"/>
    <w:rsid w:val="000238E2"/>
    <w:rsid w:val="000244A3"/>
    <w:rsid w:val="00030840"/>
    <w:rsid w:val="00032475"/>
    <w:rsid w:val="00044AE8"/>
    <w:rsid w:val="000575C5"/>
    <w:rsid w:val="00065EBD"/>
    <w:rsid w:val="00080D45"/>
    <w:rsid w:val="00083B44"/>
    <w:rsid w:val="000842B7"/>
    <w:rsid w:val="000850DC"/>
    <w:rsid w:val="000A1DEC"/>
    <w:rsid w:val="000A41E4"/>
    <w:rsid w:val="000A6CC9"/>
    <w:rsid w:val="000B4968"/>
    <w:rsid w:val="000C2771"/>
    <w:rsid w:val="000C5F36"/>
    <w:rsid w:val="000E4B8B"/>
    <w:rsid w:val="000F0DCE"/>
    <w:rsid w:val="00112C5B"/>
    <w:rsid w:val="00114193"/>
    <w:rsid w:val="00115A38"/>
    <w:rsid w:val="0011687B"/>
    <w:rsid w:val="00123476"/>
    <w:rsid w:val="00124F82"/>
    <w:rsid w:val="00125AFB"/>
    <w:rsid w:val="00157F46"/>
    <w:rsid w:val="0016337A"/>
    <w:rsid w:val="00164269"/>
    <w:rsid w:val="0017096D"/>
    <w:rsid w:val="001920B8"/>
    <w:rsid w:val="00197ABF"/>
    <w:rsid w:val="001A1BDE"/>
    <w:rsid w:val="001A6658"/>
    <w:rsid w:val="001A79C7"/>
    <w:rsid w:val="001C0520"/>
    <w:rsid w:val="001C0975"/>
    <w:rsid w:val="001D7E79"/>
    <w:rsid w:val="001E03D3"/>
    <w:rsid w:val="001E08F2"/>
    <w:rsid w:val="001F0876"/>
    <w:rsid w:val="001F167C"/>
    <w:rsid w:val="001F4ECE"/>
    <w:rsid w:val="001F5E91"/>
    <w:rsid w:val="002070B9"/>
    <w:rsid w:val="002077B9"/>
    <w:rsid w:val="00215B00"/>
    <w:rsid w:val="002471E9"/>
    <w:rsid w:val="00262D72"/>
    <w:rsid w:val="00294FBB"/>
    <w:rsid w:val="0029758D"/>
    <w:rsid w:val="002A0B52"/>
    <w:rsid w:val="002C030F"/>
    <w:rsid w:val="002C6404"/>
    <w:rsid w:val="002C667A"/>
    <w:rsid w:val="002F2D22"/>
    <w:rsid w:val="002F326E"/>
    <w:rsid w:val="003176E6"/>
    <w:rsid w:val="00325D90"/>
    <w:rsid w:val="00331D75"/>
    <w:rsid w:val="00332BFB"/>
    <w:rsid w:val="00355362"/>
    <w:rsid w:val="00363E44"/>
    <w:rsid w:val="0037206C"/>
    <w:rsid w:val="0037619E"/>
    <w:rsid w:val="00381B56"/>
    <w:rsid w:val="00387114"/>
    <w:rsid w:val="003950E5"/>
    <w:rsid w:val="00395E86"/>
    <w:rsid w:val="00397983"/>
    <w:rsid w:val="003A2FD8"/>
    <w:rsid w:val="003A69F8"/>
    <w:rsid w:val="003B40E6"/>
    <w:rsid w:val="003F6E14"/>
    <w:rsid w:val="00405336"/>
    <w:rsid w:val="00413787"/>
    <w:rsid w:val="00440848"/>
    <w:rsid w:val="004571D5"/>
    <w:rsid w:val="00461D81"/>
    <w:rsid w:val="0046356B"/>
    <w:rsid w:val="00475CC9"/>
    <w:rsid w:val="00477182"/>
    <w:rsid w:val="004779CB"/>
    <w:rsid w:val="004A159F"/>
    <w:rsid w:val="004B1FE5"/>
    <w:rsid w:val="004B2F21"/>
    <w:rsid w:val="004B2F8D"/>
    <w:rsid w:val="004B581D"/>
    <w:rsid w:val="004D0AAB"/>
    <w:rsid w:val="004D0F7E"/>
    <w:rsid w:val="004E258A"/>
    <w:rsid w:val="004E42D8"/>
    <w:rsid w:val="004E7BA2"/>
    <w:rsid w:val="004F7EDF"/>
    <w:rsid w:val="005001AC"/>
    <w:rsid w:val="005156B6"/>
    <w:rsid w:val="00527D71"/>
    <w:rsid w:val="00541D49"/>
    <w:rsid w:val="005546F3"/>
    <w:rsid w:val="005607DD"/>
    <w:rsid w:val="005609E9"/>
    <w:rsid w:val="00583A9D"/>
    <w:rsid w:val="005A405E"/>
    <w:rsid w:val="005A558C"/>
    <w:rsid w:val="005B2E6D"/>
    <w:rsid w:val="005C52D5"/>
    <w:rsid w:val="005D088E"/>
    <w:rsid w:val="005D38B6"/>
    <w:rsid w:val="005E17CF"/>
    <w:rsid w:val="005E28F8"/>
    <w:rsid w:val="005E6513"/>
    <w:rsid w:val="006069C6"/>
    <w:rsid w:val="00611A19"/>
    <w:rsid w:val="006140DF"/>
    <w:rsid w:val="006474EE"/>
    <w:rsid w:val="00651114"/>
    <w:rsid w:val="0065772A"/>
    <w:rsid w:val="00670299"/>
    <w:rsid w:val="00690668"/>
    <w:rsid w:val="00691985"/>
    <w:rsid w:val="006A1B64"/>
    <w:rsid w:val="006B390B"/>
    <w:rsid w:val="006D169A"/>
    <w:rsid w:val="006D70D1"/>
    <w:rsid w:val="006E3E68"/>
    <w:rsid w:val="00701A6C"/>
    <w:rsid w:val="00701E59"/>
    <w:rsid w:val="0070695E"/>
    <w:rsid w:val="007108F5"/>
    <w:rsid w:val="00713E5B"/>
    <w:rsid w:val="007402FC"/>
    <w:rsid w:val="007411A1"/>
    <w:rsid w:val="00763345"/>
    <w:rsid w:val="00767A0E"/>
    <w:rsid w:val="007811A7"/>
    <w:rsid w:val="007843C9"/>
    <w:rsid w:val="007933E5"/>
    <w:rsid w:val="00797F24"/>
    <w:rsid w:val="007B23FE"/>
    <w:rsid w:val="007B31DA"/>
    <w:rsid w:val="007B5946"/>
    <w:rsid w:val="007D0461"/>
    <w:rsid w:val="007D12A6"/>
    <w:rsid w:val="007E2DB3"/>
    <w:rsid w:val="007F175C"/>
    <w:rsid w:val="007F5297"/>
    <w:rsid w:val="00807D35"/>
    <w:rsid w:val="00810D6C"/>
    <w:rsid w:val="00820484"/>
    <w:rsid w:val="00824DF3"/>
    <w:rsid w:val="00840BB2"/>
    <w:rsid w:val="008651F5"/>
    <w:rsid w:val="00885C9B"/>
    <w:rsid w:val="008C069B"/>
    <w:rsid w:val="008C7290"/>
    <w:rsid w:val="008D3CD1"/>
    <w:rsid w:val="008D5D2A"/>
    <w:rsid w:val="008E721B"/>
    <w:rsid w:val="00914B63"/>
    <w:rsid w:val="00921EE2"/>
    <w:rsid w:val="009258B8"/>
    <w:rsid w:val="009354F3"/>
    <w:rsid w:val="00943C3C"/>
    <w:rsid w:val="009447DC"/>
    <w:rsid w:val="009519CF"/>
    <w:rsid w:val="00951A72"/>
    <w:rsid w:val="0096070F"/>
    <w:rsid w:val="00961BA5"/>
    <w:rsid w:val="009743A9"/>
    <w:rsid w:val="00992D24"/>
    <w:rsid w:val="009A5287"/>
    <w:rsid w:val="009A670E"/>
    <w:rsid w:val="009B2AC5"/>
    <w:rsid w:val="009B7984"/>
    <w:rsid w:val="009B7DC5"/>
    <w:rsid w:val="009D6B1C"/>
    <w:rsid w:val="009E161E"/>
    <w:rsid w:val="009F4BED"/>
    <w:rsid w:val="009F7D93"/>
    <w:rsid w:val="00A058A4"/>
    <w:rsid w:val="00A12714"/>
    <w:rsid w:val="00A232E5"/>
    <w:rsid w:val="00A3403B"/>
    <w:rsid w:val="00A44061"/>
    <w:rsid w:val="00A51A12"/>
    <w:rsid w:val="00A627D4"/>
    <w:rsid w:val="00A67749"/>
    <w:rsid w:val="00A72B81"/>
    <w:rsid w:val="00A74DA2"/>
    <w:rsid w:val="00A80AA8"/>
    <w:rsid w:val="00AC15B4"/>
    <w:rsid w:val="00AC7A43"/>
    <w:rsid w:val="00AD499C"/>
    <w:rsid w:val="00AE5A70"/>
    <w:rsid w:val="00B003EE"/>
    <w:rsid w:val="00B038F4"/>
    <w:rsid w:val="00B03F6D"/>
    <w:rsid w:val="00B06FC5"/>
    <w:rsid w:val="00B15008"/>
    <w:rsid w:val="00B16F99"/>
    <w:rsid w:val="00B22960"/>
    <w:rsid w:val="00B25825"/>
    <w:rsid w:val="00B36869"/>
    <w:rsid w:val="00B42F9C"/>
    <w:rsid w:val="00B43B31"/>
    <w:rsid w:val="00B47CFA"/>
    <w:rsid w:val="00B5089D"/>
    <w:rsid w:val="00B57F00"/>
    <w:rsid w:val="00B70009"/>
    <w:rsid w:val="00B73A1C"/>
    <w:rsid w:val="00B77B2A"/>
    <w:rsid w:val="00B82C22"/>
    <w:rsid w:val="00B8723B"/>
    <w:rsid w:val="00B93DBA"/>
    <w:rsid w:val="00B9440A"/>
    <w:rsid w:val="00BA6E5A"/>
    <w:rsid w:val="00BB2D2A"/>
    <w:rsid w:val="00BB645D"/>
    <w:rsid w:val="00BC20EC"/>
    <w:rsid w:val="00BD58CF"/>
    <w:rsid w:val="00BD78AD"/>
    <w:rsid w:val="00BE2DC1"/>
    <w:rsid w:val="00BE3C71"/>
    <w:rsid w:val="00C024B9"/>
    <w:rsid w:val="00C046DC"/>
    <w:rsid w:val="00C04CC1"/>
    <w:rsid w:val="00C15989"/>
    <w:rsid w:val="00C21285"/>
    <w:rsid w:val="00C319DA"/>
    <w:rsid w:val="00C364C5"/>
    <w:rsid w:val="00C47714"/>
    <w:rsid w:val="00C50C6D"/>
    <w:rsid w:val="00C600D9"/>
    <w:rsid w:val="00C614A2"/>
    <w:rsid w:val="00CA44F9"/>
    <w:rsid w:val="00CA7F11"/>
    <w:rsid w:val="00CC1384"/>
    <w:rsid w:val="00CD3720"/>
    <w:rsid w:val="00CF16C9"/>
    <w:rsid w:val="00CF1848"/>
    <w:rsid w:val="00CF439F"/>
    <w:rsid w:val="00CF5C2F"/>
    <w:rsid w:val="00D039B5"/>
    <w:rsid w:val="00D04BCF"/>
    <w:rsid w:val="00D143D9"/>
    <w:rsid w:val="00D20C31"/>
    <w:rsid w:val="00D269AB"/>
    <w:rsid w:val="00D346C2"/>
    <w:rsid w:val="00D7766A"/>
    <w:rsid w:val="00D944AB"/>
    <w:rsid w:val="00DA22DA"/>
    <w:rsid w:val="00DA2A33"/>
    <w:rsid w:val="00DA59EA"/>
    <w:rsid w:val="00DB0B1D"/>
    <w:rsid w:val="00DB1114"/>
    <w:rsid w:val="00DB280B"/>
    <w:rsid w:val="00DC623A"/>
    <w:rsid w:val="00DD421A"/>
    <w:rsid w:val="00DF2335"/>
    <w:rsid w:val="00DF3FEB"/>
    <w:rsid w:val="00E025BB"/>
    <w:rsid w:val="00E05007"/>
    <w:rsid w:val="00E257C8"/>
    <w:rsid w:val="00E37047"/>
    <w:rsid w:val="00E60D0F"/>
    <w:rsid w:val="00E62C50"/>
    <w:rsid w:val="00E660D3"/>
    <w:rsid w:val="00E75503"/>
    <w:rsid w:val="00E802BA"/>
    <w:rsid w:val="00E95CFC"/>
    <w:rsid w:val="00E9658D"/>
    <w:rsid w:val="00E9773B"/>
    <w:rsid w:val="00EA596B"/>
    <w:rsid w:val="00EC13A3"/>
    <w:rsid w:val="00EC7C85"/>
    <w:rsid w:val="00ED0637"/>
    <w:rsid w:val="00F04CD9"/>
    <w:rsid w:val="00F125EE"/>
    <w:rsid w:val="00F12E98"/>
    <w:rsid w:val="00F20F66"/>
    <w:rsid w:val="00F22029"/>
    <w:rsid w:val="00F25DEF"/>
    <w:rsid w:val="00F2736C"/>
    <w:rsid w:val="00F30091"/>
    <w:rsid w:val="00F37218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A2378"/>
    <w:rsid w:val="00FD1E38"/>
    <w:rsid w:val="00FD764F"/>
    <w:rsid w:val="00FE37A2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semiHidden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rsid w:val="00E75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089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semiHidden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rsid w:val="00E75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08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59687A-ACAA-47AE-B316-720341167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789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3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19690</cp:lastModifiedBy>
  <cp:revision>5</cp:revision>
  <cp:lastPrinted>2018-02-26T17:19:00Z</cp:lastPrinted>
  <dcterms:created xsi:type="dcterms:W3CDTF">2024-12-27T15:08:00Z</dcterms:created>
  <dcterms:modified xsi:type="dcterms:W3CDTF">2024-12-31T12:53:00Z</dcterms:modified>
</cp:coreProperties>
</file>